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0EC" w:rsidRPr="00F030EC" w:rsidRDefault="007E315F">
      <w:pPr>
        <w:rPr>
          <w:rFonts w:ascii="Times New Roman" w:hAnsi="Times New Roman" w:cs="Times New Roman"/>
          <w:b/>
        </w:rPr>
      </w:pPr>
      <w:proofErr w:type="gramStart"/>
      <w:r w:rsidRPr="007E315F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5</w:t>
      </w:r>
      <w:r w:rsidRPr="007E315F">
        <w:rPr>
          <w:rFonts w:ascii="Times New Roman" w:hAnsi="Times New Roman" w:cs="Times New Roman"/>
          <w:b/>
        </w:rPr>
        <w:t>.</w:t>
      </w:r>
      <w:proofErr w:type="gramEnd"/>
      <w:r w:rsidR="00F030EC">
        <w:rPr>
          <w:rFonts w:ascii="Times New Roman" w:hAnsi="Times New Roman" w:cs="Times New Roman"/>
          <w:b/>
        </w:rPr>
        <w:t xml:space="preserve"> </w:t>
      </w:r>
      <w:r w:rsidR="00F030EC" w:rsidRPr="00F030EC">
        <w:rPr>
          <w:rFonts w:ascii="Times New Roman" w:hAnsi="Times New Roman" w:cs="Times New Roman"/>
          <w:b/>
        </w:rPr>
        <w:t>Differentiation metrics (CI) between parental and offspring cohorts of microsatellite</w:t>
      </w:r>
      <w:r w:rsidR="00F030EC" w:rsidRPr="00F030EC">
        <w:rPr>
          <w:rFonts w:ascii="Times New Roman" w:hAnsi="Times New Roman"/>
          <w:b/>
        </w:rPr>
        <w:t xml:space="preserve"> markers used in the study</w:t>
      </w:r>
      <w:r w:rsidR="00F030EC" w:rsidRPr="00F030EC">
        <w:rPr>
          <w:rFonts w:ascii="Times New Roman" w:hAnsi="Times New Roman" w:cs="Times New Roman"/>
          <w:b/>
        </w:rPr>
        <w:t>.</w:t>
      </w:r>
    </w:p>
    <w:p w:rsidR="00F030EC" w:rsidRDefault="00F030EC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3144"/>
        <w:tblW w:w="14709" w:type="dxa"/>
        <w:tblLayout w:type="fixed"/>
        <w:tblLook w:val="04A0" w:firstRow="1" w:lastRow="0" w:firstColumn="1" w:lastColumn="0" w:noHBand="0" w:noVBand="1"/>
      </w:tblPr>
      <w:tblGrid>
        <w:gridCol w:w="1809"/>
        <w:gridCol w:w="1885"/>
        <w:gridCol w:w="1801"/>
        <w:gridCol w:w="1843"/>
        <w:gridCol w:w="1842"/>
        <w:gridCol w:w="1843"/>
        <w:gridCol w:w="1885"/>
        <w:gridCol w:w="1801"/>
      </w:tblGrid>
      <w:tr w:rsidR="00F030EC" w:rsidRPr="009F7F34" w:rsidTr="00F030EC">
        <w:trPr>
          <w:trHeight w:val="300"/>
        </w:trPr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5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 offspring cohort pair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us name 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'-81'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'-82'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'-83'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'-84'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'-85'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'-86'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st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7F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sp2215 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(0.025-0.12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(0.021-0.133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(0.009-0.049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(0.014-0.095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(0.016-0.079)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(0.048-0.208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a171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(0.005-0.0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(0.014-0.1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(0.004-0.0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(0.009-0.10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(0.005-0.04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(0.021-0.136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sp2216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(0.038-0.1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(0.052-0.2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(0.021-0.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(0.024-0.11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(0.015-0.08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(0.058-0.218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a85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(0.028-0.1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(0.023-0.1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(0.013-0.0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(0.024-0.09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(0.017-0.07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(0.027-0.167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a197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(0.014-0.0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(0.022-0.1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(0.015-0.0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(0.015-0.10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(0.011-0.08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(0.036-0.179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a412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(0.000-0.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(0.000-0.0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000-0.0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(0.000-0.01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(0.000-0.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(0.000-0.029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107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(0.003-0.0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(0.004-0.0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(0.001-0.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(0.004-0.04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(0.001-0.03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(0.004-0.080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sp2210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(0.005-0.0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(0.006-0.0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(0.002-0.0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(0.004-0.03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(0.003-0.04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(0.007-0.066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a407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(0.016-0.0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(0.021-0.1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(0.007-0.0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(0.011-0.06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(0.007-0.04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(0.023-0.136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28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000-0.0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000-0.0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000-0.0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000-0.00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000-0.00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(0.001-0.031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41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(0.015-0.0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(0.017-0.1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(0.010-0.0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(0.015-0.11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(0.011-0.06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(0.042-0.222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68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(0.002-0.0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(0.002-0.0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(0.001-0.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(0.001-0.02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(0.001-0.02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(0.003-0.069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123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(0.003-0.0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(0.003-0.0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(0.003-0.0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(0.002-0.05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(0.005-0.05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(0.003-0.066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19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(0.022-0.1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(0.027-0.1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(0.013-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(0.016-0.10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(0.014-0.07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(0.047-0.205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30EC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(N= 14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(0.016-0.0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(0.020-0.04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(0.009-0.0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(0.015-0.028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(0.011-0.021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(0.030-0.054)</w:t>
            </w:r>
          </w:p>
        </w:tc>
      </w:tr>
      <w:tr w:rsidR="00F030EC" w:rsidRPr="009F7F34" w:rsidTr="00F030EC">
        <w:trPr>
          <w:trHeight w:val="300"/>
        </w:trPr>
        <w:tc>
          <w:tcPr>
            <w:tcW w:w="18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030EC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r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kerham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7F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Ɵ</w:t>
            </w:r>
            <w:r w:rsidRPr="009F7F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8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(N= 14)</w:t>
            </w:r>
          </w:p>
        </w:tc>
        <w:tc>
          <w:tcPr>
            <w:tcW w:w="18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(0.002-0.007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(0.001-0.009)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001-0.004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(0.002-0.007)</w:t>
            </w:r>
          </w:p>
        </w:tc>
        <w:tc>
          <w:tcPr>
            <w:tcW w:w="18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(0.001-0.005)</w:t>
            </w:r>
          </w:p>
        </w:tc>
        <w:tc>
          <w:tcPr>
            <w:tcW w:w="18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(0.004-0.013)</w:t>
            </w:r>
          </w:p>
        </w:tc>
      </w:tr>
    </w:tbl>
    <w:p w:rsidR="009F7F34" w:rsidRPr="00F030EC" w:rsidRDefault="00F030EC">
      <w:pPr>
        <w:rPr>
          <w:rFonts w:ascii="Times New Roman" w:hAnsi="Times New Roman" w:cs="Times New Roman"/>
          <w:b/>
        </w:rPr>
      </w:pPr>
      <w:proofErr w:type="gramStart"/>
      <w:r w:rsidRPr="00F030EC">
        <w:rPr>
          <w:rFonts w:ascii="Times New Roman" w:hAnsi="Times New Roman" w:cs="Times New Roman"/>
          <w:b/>
        </w:rPr>
        <w:t>Additional file 5.</w:t>
      </w:r>
      <w:proofErr w:type="gramEnd"/>
      <w:r w:rsidRPr="00F030EC">
        <w:rPr>
          <w:rFonts w:ascii="Times New Roman" w:hAnsi="Times New Roman" w:cs="Times New Roman"/>
          <w:b/>
        </w:rPr>
        <w:t xml:space="preserve"> </w:t>
      </w:r>
      <w:r w:rsidR="009F7F34" w:rsidRPr="00F030EC">
        <w:rPr>
          <w:rFonts w:ascii="Times New Roman" w:hAnsi="Times New Roman" w:cs="Times New Roman"/>
          <w:b/>
        </w:rPr>
        <w:t>Table</w:t>
      </w:r>
      <w:r w:rsidRPr="00F030EC">
        <w:rPr>
          <w:rFonts w:ascii="Times New Roman" w:hAnsi="Times New Roman" w:cs="Times New Roman"/>
          <w:b/>
        </w:rPr>
        <w:t xml:space="preserve"> 1</w:t>
      </w:r>
      <w:r w:rsidR="009F7F34" w:rsidRPr="00F030EC">
        <w:rPr>
          <w:rFonts w:ascii="Times New Roman" w:hAnsi="Times New Roman" w:cs="Times New Roman"/>
          <w:b/>
        </w:rPr>
        <w:t>: Differentiation metrics</w:t>
      </w:r>
      <w:r w:rsidR="002407B0" w:rsidRPr="00F030EC">
        <w:rPr>
          <w:rFonts w:ascii="Times New Roman" w:hAnsi="Times New Roman" w:cs="Times New Roman"/>
          <w:b/>
        </w:rPr>
        <w:t xml:space="preserve"> (CI)</w:t>
      </w:r>
      <w:r w:rsidR="009F7F34" w:rsidRPr="00F030EC">
        <w:rPr>
          <w:rFonts w:ascii="Times New Roman" w:hAnsi="Times New Roman" w:cs="Times New Roman"/>
          <w:b/>
        </w:rPr>
        <w:t xml:space="preserve"> between parental and offspring cohorts</w:t>
      </w:r>
      <w:r w:rsidR="007E315F" w:rsidRPr="00F030EC">
        <w:rPr>
          <w:rFonts w:ascii="Times New Roman" w:hAnsi="Times New Roman" w:cs="Times New Roman"/>
          <w:b/>
        </w:rPr>
        <w:t xml:space="preserve"> </w:t>
      </w:r>
      <w:r w:rsidR="004A0392">
        <w:rPr>
          <w:rFonts w:ascii="Times New Roman" w:hAnsi="Times New Roman" w:cs="Times New Roman"/>
          <w:b/>
        </w:rPr>
        <w:t>for</w:t>
      </w:r>
      <w:r w:rsidR="007E315F" w:rsidRPr="00F030EC">
        <w:rPr>
          <w:rFonts w:ascii="Times New Roman" w:hAnsi="Times New Roman" w:cs="Times New Roman"/>
          <w:b/>
        </w:rPr>
        <w:t xml:space="preserve"> panel </w:t>
      </w:r>
      <w:r w:rsidR="004A0392">
        <w:rPr>
          <w:rFonts w:ascii="Times New Roman" w:hAnsi="Times New Roman" w:cs="Times New Roman"/>
          <w:b/>
        </w:rPr>
        <w:t>1</w:t>
      </w:r>
      <w:r w:rsidR="007E315F" w:rsidRPr="00F030EC">
        <w:rPr>
          <w:rFonts w:ascii="Times New Roman" w:hAnsi="Times New Roman" w:cs="Times New Roman"/>
          <w:b/>
        </w:rPr>
        <w:t xml:space="preserve"> microsatellite</w:t>
      </w:r>
      <w:r w:rsidR="004A0392">
        <w:rPr>
          <w:rFonts w:ascii="Times New Roman" w:hAnsi="Times New Roman" w:cs="Times New Roman"/>
          <w:b/>
        </w:rPr>
        <w:t>s</w:t>
      </w:r>
      <w:r w:rsidR="009F7F34" w:rsidRPr="00F030EC">
        <w:rPr>
          <w:rFonts w:ascii="Times New Roman" w:hAnsi="Times New Roman" w:cs="Times New Roman"/>
          <w:b/>
        </w:rPr>
        <w:t xml:space="preserve">. </w:t>
      </w:r>
      <w:r w:rsidR="00C413B9" w:rsidRPr="00F030EC">
        <w:rPr>
          <w:rFonts w:ascii="Times New Roman" w:hAnsi="Times New Roman" w:cs="Times New Roman"/>
          <w:b/>
        </w:rPr>
        <w:t xml:space="preserve"> </w:t>
      </w:r>
    </w:p>
    <w:p w:rsidR="002407B0" w:rsidRDefault="002407B0"/>
    <w:p w:rsidR="002407B0" w:rsidRDefault="002407B0"/>
    <w:p w:rsidR="002407B0" w:rsidRDefault="002407B0"/>
    <w:p w:rsidR="002407B0" w:rsidRDefault="002407B0"/>
    <w:p w:rsidR="00C413B9" w:rsidRDefault="00C413B9">
      <w:pPr>
        <w:rPr>
          <w:b/>
        </w:rPr>
      </w:pPr>
    </w:p>
    <w:p w:rsidR="002407B0" w:rsidRPr="007E315F" w:rsidRDefault="007E31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5</w:t>
      </w:r>
      <w:r w:rsidRPr="007E315F">
        <w:rPr>
          <w:rFonts w:ascii="Times New Roman" w:hAnsi="Times New Roman" w:cs="Times New Roman"/>
          <w:b/>
        </w:rPr>
        <w:t>.Table</w:t>
      </w:r>
      <w:r>
        <w:rPr>
          <w:rFonts w:ascii="Times New Roman" w:hAnsi="Times New Roman" w:cs="Times New Roman"/>
          <w:b/>
        </w:rPr>
        <w:t xml:space="preserve"> 2</w:t>
      </w:r>
      <w:r w:rsidRPr="007E315F">
        <w:rPr>
          <w:rFonts w:ascii="Times New Roman" w:hAnsi="Times New Roman" w:cs="Times New Roman"/>
          <w:b/>
        </w:rPr>
        <w:t>: Differentiation metrics (CI) between parental and offspring cohorts</w:t>
      </w:r>
      <w:r>
        <w:rPr>
          <w:rFonts w:ascii="Times New Roman" w:hAnsi="Times New Roman" w:cs="Times New Roman"/>
          <w:b/>
        </w:rPr>
        <w:t xml:space="preserve"> </w:t>
      </w:r>
      <w:r w:rsidR="004A0392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panel </w:t>
      </w:r>
      <w:r w:rsidR="004A039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microsatellite</w:t>
      </w:r>
      <w:r w:rsidR="004A0392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7E315F">
        <w:rPr>
          <w:rFonts w:ascii="Times New Roman" w:hAnsi="Times New Roman" w:cs="Times New Roman"/>
          <w:b/>
        </w:rPr>
        <w:t xml:space="preserve">.  </w:t>
      </w:r>
    </w:p>
    <w:tbl>
      <w:tblPr>
        <w:tblpPr w:leftFromText="180" w:rightFromText="180" w:vertAnchor="page" w:horzAnchor="margin" w:tblpY="3131"/>
        <w:tblW w:w="7350" w:type="dxa"/>
        <w:tblLayout w:type="fixed"/>
        <w:tblLook w:val="04A0" w:firstRow="1" w:lastRow="0" w:firstColumn="1" w:lastColumn="0" w:noHBand="0" w:noVBand="1"/>
      </w:tblPr>
      <w:tblGrid>
        <w:gridCol w:w="1809"/>
        <w:gridCol w:w="1885"/>
        <w:gridCol w:w="1801"/>
        <w:gridCol w:w="1843"/>
        <w:gridCol w:w="12"/>
      </w:tblGrid>
      <w:tr w:rsidR="00F030EC" w:rsidRPr="009F7F34" w:rsidTr="00F030EC">
        <w:trPr>
          <w:trHeight w:val="300"/>
        </w:trPr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2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 offspring cohort pair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'-81'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'-81</w:t>
            </w:r>
            <w:r w:rsidRPr="009F7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st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7F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osl438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(0.010-0.076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(0.003-0.034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l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(0.004-0.0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(0.001-0.014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leer15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(0.000-0.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0.000-0.013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n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(0.003-0.0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(0.001-0.022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sp220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(0.025-0.0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(0.020-0.084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osl3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(0.033-0.1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(0.025-0.093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a12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(0.002-0.0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(0.002-0.038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D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(0.000-0.0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(0.000-0.002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sp160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(0.011-0.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(0.004-0.051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f4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(0.001-0.0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(0.001-0.035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osl2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(0.004-0.0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(0.003-0.029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a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(0.025-0.1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(0.001-0.021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a2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(0.007-0.0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(0.004-0.051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40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(0.044-0.1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(0.031-0.101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30EC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sp30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(0.012-0.0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(0.002-0.018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30EC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(N= 15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(0.017-0.0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(0.008-0.015)</w:t>
            </w:r>
          </w:p>
        </w:tc>
      </w:tr>
      <w:tr w:rsidR="00F030EC" w:rsidRPr="009F7F34" w:rsidTr="00F030EC">
        <w:trPr>
          <w:gridAfter w:val="1"/>
          <w:wAfter w:w="12" w:type="dxa"/>
          <w:trHeight w:val="300"/>
        </w:trPr>
        <w:tc>
          <w:tcPr>
            <w:tcW w:w="18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030EC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r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kerham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7F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Ɵ</w:t>
            </w:r>
            <w:r w:rsidRPr="009F7F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8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9F7F34" w:rsidRDefault="00F030EC" w:rsidP="00F03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(N= 15)</w:t>
            </w:r>
          </w:p>
        </w:tc>
        <w:tc>
          <w:tcPr>
            <w:tcW w:w="18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(0.004-0.010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30EC" w:rsidRPr="002407B0" w:rsidRDefault="00F030EC" w:rsidP="00F03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07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(0.001-0.005)</w:t>
            </w:r>
          </w:p>
        </w:tc>
      </w:tr>
    </w:tbl>
    <w:p w:rsidR="002407B0" w:rsidRDefault="002407B0"/>
    <w:p w:rsidR="002407B0" w:rsidRDefault="002407B0"/>
    <w:p w:rsidR="002407B0" w:rsidRDefault="002407B0"/>
    <w:p w:rsidR="002407B0" w:rsidRDefault="002407B0"/>
    <w:p w:rsidR="002407B0" w:rsidRDefault="002407B0"/>
    <w:p w:rsidR="002407B0" w:rsidRDefault="002407B0"/>
    <w:p w:rsidR="002407B0" w:rsidRDefault="002407B0"/>
    <w:sectPr w:rsidR="002407B0" w:rsidSect="009F7F34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F34"/>
    <w:rsid w:val="001D168D"/>
    <w:rsid w:val="002407B0"/>
    <w:rsid w:val="0036698F"/>
    <w:rsid w:val="004A0392"/>
    <w:rsid w:val="00562F27"/>
    <w:rsid w:val="00725518"/>
    <w:rsid w:val="00761AC7"/>
    <w:rsid w:val="007E315F"/>
    <w:rsid w:val="00951083"/>
    <w:rsid w:val="009F7F34"/>
    <w:rsid w:val="00C413B9"/>
    <w:rsid w:val="00F0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0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43BB4B-06C1-4453-8494-1DA286AD8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tku Aykanat</dc:creator>
  <cp:lastModifiedBy>Tutku Aykanat</cp:lastModifiedBy>
  <cp:revision>6</cp:revision>
  <cp:lastPrinted>2013-12-25T11:07:00Z</cp:lastPrinted>
  <dcterms:created xsi:type="dcterms:W3CDTF">2013-12-25T10:39:00Z</dcterms:created>
  <dcterms:modified xsi:type="dcterms:W3CDTF">2014-02-27T08:07:00Z</dcterms:modified>
</cp:coreProperties>
</file>